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2D32" w:rsidRPr="00B46FB4" w:rsidRDefault="00D62D32" w:rsidP="00D62D32">
      <w:r w:rsidRPr="00B46FB4">
        <w:t xml:space="preserve">Appendix </w:t>
      </w:r>
      <w:r w:rsidR="00292BED">
        <w:t>S</w:t>
      </w:r>
      <w:bookmarkStart w:id="0" w:name="_GoBack"/>
      <w:bookmarkEnd w:id="0"/>
      <w:r w:rsidRPr="00B46FB4">
        <w:t xml:space="preserve">2: Sentences, Comprehension </w:t>
      </w:r>
      <w:r w:rsidR="00E0068C">
        <w:t>Questions and responses for the</w:t>
      </w:r>
      <w:r>
        <w:t xml:space="preserve"> </w:t>
      </w:r>
      <w:r w:rsidRPr="00B46FB4">
        <w:t>Reading Study.</w:t>
      </w:r>
    </w:p>
    <w:p w:rsidR="00D62D32" w:rsidRPr="00B46FB4" w:rsidRDefault="00D62D32" w:rsidP="00D62D32"/>
    <w:p w:rsidR="00D62D32" w:rsidRPr="00B46FB4" w:rsidRDefault="00D62D32" w:rsidP="00D62D32"/>
    <w:p w:rsidR="00D62D32" w:rsidRPr="00B46FB4" w:rsidRDefault="00D62D32" w:rsidP="00D62D32">
      <w:r w:rsidRPr="00B46FB4">
        <w:t>Information on the left</w:t>
      </w:r>
    </w:p>
    <w:p w:rsidR="00D62D32" w:rsidRPr="00B46FB4" w:rsidRDefault="00D62D32" w:rsidP="00D62D32"/>
    <w:p w:rsidR="00D62D32" w:rsidRPr="00B46FB4" w:rsidRDefault="00D62D32" w:rsidP="00D62D32">
      <w:r w:rsidRPr="00B46FB4">
        <w:t>1.  On Tuesday John went to the flower shop to buy a large bunch of daffodils.</w:t>
      </w:r>
    </w:p>
    <w:p w:rsidR="00D62D32" w:rsidRPr="00B46FB4" w:rsidRDefault="00D62D32" w:rsidP="00D62D32"/>
    <w:p w:rsidR="00D62D32" w:rsidRDefault="00D62D32" w:rsidP="00D62D32">
      <w:r w:rsidRPr="00B46FB4">
        <w:t>Q.  On what day did John buy the daffodils?</w:t>
      </w:r>
    </w:p>
    <w:p w:rsidR="00D62D32" w:rsidRPr="00B46FB4" w:rsidRDefault="00D62D32" w:rsidP="00D62D32">
      <w:r>
        <w:t>Response:  ‘Tuesday, was that Tuesday?’</w:t>
      </w:r>
    </w:p>
    <w:p w:rsidR="00D62D32" w:rsidRPr="00B46FB4" w:rsidRDefault="00D62D32" w:rsidP="00D62D32"/>
    <w:p w:rsidR="00D62D32" w:rsidRPr="00B46FB4" w:rsidRDefault="00D62D32" w:rsidP="00D62D32">
      <w:r w:rsidRPr="00B46FB4">
        <w:t>2.  Jane often visited her aunty Margaret early on a Sunday afternoon for tea.</w:t>
      </w:r>
    </w:p>
    <w:p w:rsidR="00D62D32" w:rsidRPr="00B46FB4" w:rsidRDefault="00D62D32" w:rsidP="00D62D32"/>
    <w:p w:rsidR="00D62D32" w:rsidRDefault="00D62D32" w:rsidP="00D62D32">
      <w:r w:rsidRPr="00B46FB4">
        <w:t>Q.  Who visited Aunty Margaret on a Sunday afternoon?</w:t>
      </w:r>
    </w:p>
    <w:p w:rsidR="00D62D32" w:rsidRPr="00B46FB4" w:rsidRDefault="00D62D32" w:rsidP="00D62D32">
      <w:r>
        <w:t>Response: ‘Jane’</w:t>
      </w:r>
    </w:p>
    <w:p w:rsidR="00D62D32" w:rsidRPr="00B46FB4" w:rsidRDefault="00D62D32" w:rsidP="00D62D32"/>
    <w:p w:rsidR="00D62D32" w:rsidRPr="00B46FB4" w:rsidRDefault="00D62D32" w:rsidP="00D62D32">
      <w:r w:rsidRPr="00B46FB4">
        <w:t>3.  For three days the storm had lasted and the heavy rain had caused floods.</w:t>
      </w:r>
    </w:p>
    <w:p w:rsidR="00D62D32" w:rsidRPr="00B46FB4" w:rsidRDefault="00D62D32" w:rsidP="00D62D32"/>
    <w:p w:rsidR="00D62D32" w:rsidRDefault="00D62D32" w:rsidP="00D62D32">
      <w:r w:rsidRPr="00B46FB4">
        <w:t>Q.  How many days did the storm last for?</w:t>
      </w:r>
    </w:p>
    <w:p w:rsidR="00D62D32" w:rsidRPr="00B46FB4" w:rsidRDefault="00D62D32" w:rsidP="00D62D32">
      <w:r>
        <w:t>Response: ‘3 days’.</w:t>
      </w:r>
    </w:p>
    <w:p w:rsidR="00D62D32" w:rsidRPr="00B46FB4" w:rsidRDefault="00D62D32" w:rsidP="00D62D32"/>
    <w:p w:rsidR="00D62D32" w:rsidRPr="00B46FB4" w:rsidRDefault="00D62D32" w:rsidP="00D62D32">
      <w:r w:rsidRPr="00B46FB4">
        <w:t>4.  The pink car attracted a lot of attention amongst the shoppers in the town.</w:t>
      </w:r>
    </w:p>
    <w:p w:rsidR="00D62D32" w:rsidRPr="00B46FB4" w:rsidRDefault="00D62D32" w:rsidP="00D62D32"/>
    <w:p w:rsidR="00D62D32" w:rsidRDefault="00D62D32" w:rsidP="00D62D32">
      <w:r w:rsidRPr="00B46FB4">
        <w:t>Q.  What attracted attention in the town?</w:t>
      </w:r>
    </w:p>
    <w:p w:rsidR="00D62D32" w:rsidRPr="00B46FB4" w:rsidRDefault="00D62D32" w:rsidP="00D62D32">
      <w:r>
        <w:t>Response: ‘the car’.</w:t>
      </w:r>
    </w:p>
    <w:p w:rsidR="00D62D32" w:rsidRPr="00B46FB4" w:rsidRDefault="00D62D32" w:rsidP="00D62D32"/>
    <w:p w:rsidR="00D62D32" w:rsidRPr="00B46FB4" w:rsidRDefault="00D62D32" w:rsidP="00D62D32">
      <w:r w:rsidRPr="00B46FB4">
        <w:t>5.  The large tiger lay in the sun and ignored the tourists taking photos.</w:t>
      </w:r>
    </w:p>
    <w:p w:rsidR="00D62D32" w:rsidRPr="00B46FB4" w:rsidRDefault="00D62D32" w:rsidP="00D62D32"/>
    <w:p w:rsidR="00D62D32" w:rsidRDefault="00D62D32" w:rsidP="00D62D32">
      <w:r w:rsidRPr="00B46FB4">
        <w:t>Q.  What ignored the tourists?</w:t>
      </w:r>
    </w:p>
    <w:p w:rsidR="00D62D32" w:rsidRPr="00B46FB4" w:rsidRDefault="00D62D32" w:rsidP="00D62D32">
      <w:r>
        <w:t>Response: ‘people lying in the sun’.</w:t>
      </w:r>
    </w:p>
    <w:p w:rsidR="00D62D32" w:rsidRPr="00B46FB4" w:rsidRDefault="00D62D32" w:rsidP="00D62D32"/>
    <w:p w:rsidR="00D62D32" w:rsidRPr="00B46FB4" w:rsidRDefault="00D62D32" w:rsidP="00D62D32">
      <w:r w:rsidRPr="00B46FB4">
        <w:t>6.  The yacht looked fantastic and would cost more money than Tom could afford.</w:t>
      </w:r>
    </w:p>
    <w:p w:rsidR="00D62D32" w:rsidRPr="00B46FB4" w:rsidRDefault="00D62D32" w:rsidP="00D62D32"/>
    <w:p w:rsidR="00D62D32" w:rsidRDefault="00D62D32" w:rsidP="00D62D32">
      <w:r w:rsidRPr="00B46FB4">
        <w:t>Q.  What was too expensive for Tom?</w:t>
      </w:r>
    </w:p>
    <w:p w:rsidR="00D62D32" w:rsidRPr="00B46FB4" w:rsidRDefault="00D62D32" w:rsidP="00D62D32">
      <w:r>
        <w:t>Response: ‘the yacht’.</w:t>
      </w:r>
    </w:p>
    <w:p w:rsidR="00D62D32" w:rsidRPr="00B46FB4" w:rsidRDefault="00D62D32" w:rsidP="00D62D32"/>
    <w:p w:rsidR="00D62D32" w:rsidRPr="00B46FB4" w:rsidRDefault="00D62D32" w:rsidP="00D62D32">
      <w:r w:rsidRPr="00B46FB4">
        <w:t>7.  A month later they decided that something must be done about the problem.</w:t>
      </w:r>
    </w:p>
    <w:p w:rsidR="00D62D32" w:rsidRPr="00B46FB4" w:rsidRDefault="00D62D32" w:rsidP="00D62D32"/>
    <w:p w:rsidR="00D62D32" w:rsidRDefault="00D62D32" w:rsidP="00D62D32">
      <w:r w:rsidRPr="00B46FB4">
        <w:t>Q.  How long was it before they decided to solve the problem?</w:t>
      </w:r>
    </w:p>
    <w:p w:rsidR="00D62D32" w:rsidRPr="00B46FB4" w:rsidRDefault="00D62D32" w:rsidP="00D62D32">
      <w:r>
        <w:t>Response:’ not sure’.</w:t>
      </w:r>
    </w:p>
    <w:p w:rsidR="00D62D32" w:rsidRPr="00B46FB4" w:rsidRDefault="00D62D32" w:rsidP="00D62D32"/>
    <w:p w:rsidR="00D62D32" w:rsidRPr="00B46FB4" w:rsidRDefault="00D62D32" w:rsidP="00D62D32">
      <w:r w:rsidRPr="00B46FB4">
        <w:t>8.  The dog was very dangerous and the young children were very scare</w:t>
      </w:r>
      <w:r>
        <w:t>d</w:t>
      </w:r>
      <w:r w:rsidRPr="00B46FB4">
        <w:t xml:space="preserve"> of it.</w:t>
      </w:r>
    </w:p>
    <w:p w:rsidR="00D62D32" w:rsidRPr="00B46FB4" w:rsidRDefault="00D62D32" w:rsidP="00D62D32"/>
    <w:p w:rsidR="00D62D32" w:rsidRDefault="00D62D32" w:rsidP="00D62D32">
      <w:r w:rsidRPr="00B46FB4">
        <w:t>Q.  What scared the young children?</w:t>
      </w:r>
    </w:p>
    <w:p w:rsidR="00D62D32" w:rsidRPr="00B46FB4" w:rsidRDefault="00D62D32" w:rsidP="00D62D32">
      <w:r>
        <w:t>Response: ‘dog’.</w:t>
      </w:r>
    </w:p>
    <w:p w:rsidR="00D62D32" w:rsidRPr="00B46FB4" w:rsidRDefault="00D62D32" w:rsidP="00D62D32"/>
    <w:p w:rsidR="00D62D32" w:rsidRPr="00B46FB4" w:rsidRDefault="00D62D32" w:rsidP="00D62D32">
      <w:r w:rsidRPr="00B46FB4">
        <w:t>9.  The fireman ran round the corner unaware of the problems he would encounter.</w:t>
      </w:r>
    </w:p>
    <w:p w:rsidR="00D62D32" w:rsidRPr="00B46FB4" w:rsidRDefault="00D62D32" w:rsidP="00D62D32"/>
    <w:p w:rsidR="00D62D32" w:rsidRDefault="00D62D32" w:rsidP="00D62D32">
      <w:r w:rsidRPr="00B46FB4">
        <w:t>Q.  Who ran round the corner?</w:t>
      </w:r>
    </w:p>
    <w:p w:rsidR="00D62D32" w:rsidRPr="00B46FB4" w:rsidRDefault="00D62D32" w:rsidP="00D62D32">
      <w:r>
        <w:t>Response: ‘the man’.</w:t>
      </w:r>
    </w:p>
    <w:p w:rsidR="00D62D32" w:rsidRPr="00B46FB4" w:rsidRDefault="00D62D32" w:rsidP="00D62D32"/>
    <w:p w:rsidR="00D62D32" w:rsidRPr="00B46FB4" w:rsidRDefault="00D62D32" w:rsidP="00D62D32">
      <w:r w:rsidRPr="00B46FB4">
        <w:t>10.  The book fell from the trolley as the lady pushed it down the corridor.</w:t>
      </w:r>
    </w:p>
    <w:p w:rsidR="00D62D32" w:rsidRPr="00B46FB4" w:rsidRDefault="00D62D32" w:rsidP="00D62D32"/>
    <w:p w:rsidR="00D62D32" w:rsidRDefault="00D62D32" w:rsidP="00D62D32">
      <w:r w:rsidRPr="00B46FB4">
        <w:t>Q.  What fell from the trolley?</w:t>
      </w:r>
    </w:p>
    <w:p w:rsidR="00D62D32" w:rsidRPr="00B46FB4" w:rsidRDefault="00D62D32" w:rsidP="00D62D32">
      <w:r>
        <w:t>Response: ‘the book’</w:t>
      </w:r>
    </w:p>
    <w:p w:rsidR="00D62D32" w:rsidRPr="00B46FB4" w:rsidRDefault="00D62D32" w:rsidP="00D62D32"/>
    <w:p w:rsidR="00D62D32" w:rsidRPr="00B46FB4" w:rsidRDefault="00D62D32" w:rsidP="00D62D32"/>
    <w:p w:rsidR="00D62D32" w:rsidRPr="00B46FB4" w:rsidRDefault="00D62D32" w:rsidP="00D62D32">
      <w:r w:rsidRPr="00B46FB4">
        <w:t>Information on the right</w:t>
      </w:r>
    </w:p>
    <w:p w:rsidR="00D62D32" w:rsidRPr="00B46FB4" w:rsidRDefault="00D62D32" w:rsidP="00D62D32"/>
    <w:p w:rsidR="00D62D32" w:rsidRPr="00B46FB4" w:rsidRDefault="00D62D32" w:rsidP="00D62D32">
      <w:r w:rsidRPr="00B46FB4">
        <w:t>1.  Mary left her diary in the restaurant where she had lunch with Peter.</w:t>
      </w:r>
    </w:p>
    <w:p w:rsidR="00D62D32" w:rsidRPr="00B46FB4" w:rsidRDefault="00D62D32" w:rsidP="00D62D32"/>
    <w:p w:rsidR="00D62D32" w:rsidRDefault="00D62D32" w:rsidP="00D62D32">
      <w:r w:rsidRPr="00B46FB4">
        <w:t xml:space="preserve">Q </w:t>
      </w:r>
      <w:r>
        <w:t>W</w:t>
      </w:r>
      <w:r w:rsidRPr="00B46FB4">
        <w:t>ho did Mary have lunch with?</w:t>
      </w:r>
    </w:p>
    <w:p w:rsidR="00D62D32" w:rsidRPr="00B46FB4" w:rsidRDefault="00D62D32" w:rsidP="00D62D32">
      <w:r>
        <w:t>Response: ‘Peter’.</w:t>
      </w:r>
    </w:p>
    <w:p w:rsidR="00D62D32" w:rsidRPr="00B46FB4" w:rsidRDefault="00D62D32" w:rsidP="00D62D32"/>
    <w:p w:rsidR="00D62D32" w:rsidRPr="00B46FB4" w:rsidRDefault="00D62D32" w:rsidP="00D62D32">
      <w:r w:rsidRPr="00B46FB4">
        <w:t>2.  It was four o'clock before the students managed to finish the assignment.</w:t>
      </w:r>
    </w:p>
    <w:p w:rsidR="00D62D32" w:rsidRPr="00B46FB4" w:rsidRDefault="00D62D32" w:rsidP="00D62D32"/>
    <w:p w:rsidR="00D62D32" w:rsidRDefault="00D62D32" w:rsidP="00D62D32">
      <w:r w:rsidRPr="00B46FB4">
        <w:t>Q.  What were the students trying to finish?</w:t>
      </w:r>
    </w:p>
    <w:p w:rsidR="00D62D32" w:rsidRPr="00B46FB4" w:rsidRDefault="00D62D32" w:rsidP="00D62D32">
      <w:r>
        <w:t>Response: ‘the assignment’.</w:t>
      </w:r>
    </w:p>
    <w:p w:rsidR="00D62D32" w:rsidRPr="00B46FB4" w:rsidRDefault="00D62D32" w:rsidP="00D62D32"/>
    <w:p w:rsidR="00D62D32" w:rsidRPr="00B46FB4" w:rsidRDefault="00D62D32" w:rsidP="00D62D32">
      <w:r w:rsidRPr="00B46FB4">
        <w:t>3.  The kids regularly went to the park where they loved to play football.</w:t>
      </w:r>
    </w:p>
    <w:p w:rsidR="00D62D32" w:rsidRPr="00B46FB4" w:rsidRDefault="00D62D32" w:rsidP="00D62D32"/>
    <w:p w:rsidR="00D62D32" w:rsidRDefault="00D62D32" w:rsidP="00D62D32">
      <w:r w:rsidRPr="00B46FB4">
        <w:t>Q.  What game did the kids enjoy playing?</w:t>
      </w:r>
    </w:p>
    <w:p w:rsidR="00D62D32" w:rsidRPr="00B46FB4" w:rsidRDefault="00D62D32" w:rsidP="00D62D32">
      <w:r>
        <w:t>Response: ‘football’.</w:t>
      </w:r>
    </w:p>
    <w:p w:rsidR="00D62D32" w:rsidRPr="00B46FB4" w:rsidRDefault="00D62D32" w:rsidP="00D62D32"/>
    <w:p w:rsidR="00D62D32" w:rsidRPr="00B46FB4" w:rsidRDefault="00D62D32" w:rsidP="00D62D32">
      <w:r w:rsidRPr="00B46FB4">
        <w:t>4.  The group of friends had planned to spend a weekend shopping in York.</w:t>
      </w:r>
    </w:p>
    <w:p w:rsidR="00D62D32" w:rsidRPr="00B46FB4" w:rsidRDefault="00D62D32" w:rsidP="00D62D32"/>
    <w:p w:rsidR="00D62D32" w:rsidRDefault="00D62D32" w:rsidP="00D62D32">
      <w:r w:rsidRPr="00B46FB4">
        <w:t>Q.  Where did the friends plan to spend the weekend?</w:t>
      </w:r>
    </w:p>
    <w:p w:rsidR="00D62D32" w:rsidRPr="00B46FB4" w:rsidRDefault="00D62D32" w:rsidP="00D62D32">
      <w:r>
        <w:t>Response: ‘York’.</w:t>
      </w:r>
    </w:p>
    <w:p w:rsidR="00D62D32" w:rsidRPr="00B46FB4" w:rsidRDefault="00D62D32" w:rsidP="00D62D32"/>
    <w:p w:rsidR="00D62D32" w:rsidRPr="00B46FB4" w:rsidRDefault="00D62D32" w:rsidP="00D62D32">
      <w:r w:rsidRPr="00B46FB4">
        <w:t>5.  They knew that they would only catch him if they called after 8 o'clock.</w:t>
      </w:r>
    </w:p>
    <w:p w:rsidR="00D62D32" w:rsidRPr="00B46FB4" w:rsidRDefault="00D62D32" w:rsidP="00D62D32"/>
    <w:p w:rsidR="00D62D32" w:rsidRDefault="00D62D32" w:rsidP="00D62D32">
      <w:r w:rsidRPr="00B46FB4">
        <w:t>Q.  What time did they need to call after to catch him?</w:t>
      </w:r>
    </w:p>
    <w:p w:rsidR="00D62D32" w:rsidRPr="00B46FB4" w:rsidRDefault="00D62D32" w:rsidP="00D62D32">
      <w:r>
        <w:t>Response: ‘8.00 o-clock’.</w:t>
      </w:r>
    </w:p>
    <w:p w:rsidR="00D62D32" w:rsidRPr="00B46FB4" w:rsidRDefault="00D62D32" w:rsidP="00D62D32"/>
    <w:p w:rsidR="00D62D32" w:rsidRPr="00B46FB4" w:rsidRDefault="00D62D32" w:rsidP="00D62D32">
      <w:r w:rsidRPr="00B46FB4">
        <w:t>6.  Jonathon planned a special treat for Sue because it was her birthday.</w:t>
      </w:r>
    </w:p>
    <w:p w:rsidR="00D62D32" w:rsidRPr="00B46FB4" w:rsidRDefault="00D62D32" w:rsidP="00D62D32"/>
    <w:p w:rsidR="00D62D32" w:rsidRDefault="00D62D32" w:rsidP="00D62D32">
      <w:r w:rsidRPr="00B46FB4">
        <w:t>Q Why did Jonathon plan the treat for Sue?</w:t>
      </w:r>
    </w:p>
    <w:p w:rsidR="00D62D32" w:rsidRPr="00B46FB4" w:rsidRDefault="00D62D32" w:rsidP="00D62D32">
      <w:r>
        <w:t>Response: ‘it was her Birthday’.</w:t>
      </w:r>
    </w:p>
    <w:p w:rsidR="00D62D32" w:rsidRPr="00B46FB4" w:rsidRDefault="00D62D32" w:rsidP="00D62D32"/>
    <w:p w:rsidR="00D62D32" w:rsidRPr="00B46FB4" w:rsidRDefault="00D62D32" w:rsidP="00D62D32">
      <w:r w:rsidRPr="00B46FB4">
        <w:t>7.  They regularly went to the pictures after work each week on a Wednesday.</w:t>
      </w:r>
    </w:p>
    <w:p w:rsidR="00D62D32" w:rsidRPr="00B46FB4" w:rsidRDefault="00D62D32" w:rsidP="00D62D32"/>
    <w:p w:rsidR="00D62D32" w:rsidRDefault="00D62D32" w:rsidP="00D62D32">
      <w:r w:rsidRPr="00B46FB4">
        <w:t>Q.  What day did they usually go to the pictures?</w:t>
      </w:r>
    </w:p>
    <w:p w:rsidR="00D62D32" w:rsidRPr="00B46FB4" w:rsidRDefault="00D62D32" w:rsidP="00D62D32">
      <w:r>
        <w:t>Response: ‘Wednesday’.</w:t>
      </w:r>
    </w:p>
    <w:p w:rsidR="00D62D32" w:rsidRPr="00B46FB4" w:rsidRDefault="00D62D32" w:rsidP="00D62D32"/>
    <w:p w:rsidR="00D62D32" w:rsidRPr="00B46FB4" w:rsidRDefault="00D62D32" w:rsidP="00D62D32">
      <w:r w:rsidRPr="00B46FB4">
        <w:t>8.  After years of practice Bill became skilled in the sport of ice hockey.</w:t>
      </w:r>
    </w:p>
    <w:p w:rsidR="00D62D32" w:rsidRPr="00B46FB4" w:rsidRDefault="00D62D32" w:rsidP="00D62D32"/>
    <w:p w:rsidR="00D62D32" w:rsidRDefault="00D62D32" w:rsidP="00D62D32">
      <w:r w:rsidRPr="00B46FB4">
        <w:t>Q.  What did Bill become proficient in after practice?</w:t>
      </w:r>
    </w:p>
    <w:p w:rsidR="00D62D32" w:rsidRPr="00B46FB4" w:rsidRDefault="00D62D32" w:rsidP="00D62D32">
      <w:r>
        <w:t>Response: ‘ice hockey’.</w:t>
      </w:r>
    </w:p>
    <w:p w:rsidR="00D62D32" w:rsidRPr="00B46FB4" w:rsidRDefault="00D62D32" w:rsidP="00D62D32"/>
    <w:p w:rsidR="00D62D32" w:rsidRPr="00B46FB4" w:rsidRDefault="00D62D32" w:rsidP="00D62D32">
      <w:r w:rsidRPr="00B46FB4">
        <w:t>9.  Shirley looked out of the window where she suddenly saw a large crow.</w:t>
      </w:r>
    </w:p>
    <w:p w:rsidR="00D62D32" w:rsidRPr="00B46FB4" w:rsidRDefault="00D62D32" w:rsidP="00D62D32"/>
    <w:p w:rsidR="00D62D32" w:rsidRDefault="00D62D32" w:rsidP="00D62D32">
      <w:r w:rsidRPr="00B46FB4">
        <w:t>Q.  What did Shirley see out of the window?</w:t>
      </w:r>
    </w:p>
    <w:p w:rsidR="00D62D32" w:rsidRPr="00B46FB4" w:rsidRDefault="00D62D32" w:rsidP="00D62D32">
      <w:r>
        <w:t>Response: ‘large crow’.</w:t>
      </w:r>
    </w:p>
    <w:p w:rsidR="00D62D32" w:rsidRPr="00B46FB4" w:rsidRDefault="00D62D32" w:rsidP="00D62D32"/>
    <w:p w:rsidR="00D62D32" w:rsidRPr="00B46FB4" w:rsidRDefault="00D62D32" w:rsidP="00D62D32">
      <w:r w:rsidRPr="00B46FB4">
        <w:t>10. They had their suspicions, but no one knew for certain who stole the kitty.</w:t>
      </w:r>
    </w:p>
    <w:p w:rsidR="00D62D32" w:rsidRPr="00B46FB4" w:rsidRDefault="00D62D32" w:rsidP="00D62D32"/>
    <w:p w:rsidR="00D62D32" w:rsidRDefault="00D62D32" w:rsidP="00D62D32">
      <w:r w:rsidRPr="00B46FB4">
        <w:t>Q.  What was stolen?</w:t>
      </w:r>
    </w:p>
    <w:p w:rsidR="00D62D32" w:rsidRDefault="00D62D32" w:rsidP="00D62D32">
      <w:r>
        <w:t>Response: ‘kitty’.</w:t>
      </w:r>
    </w:p>
    <w:p w:rsidR="00A833C4" w:rsidRDefault="00A833C4"/>
    <w:sectPr w:rsidR="00A833C4" w:rsidSect="00A833C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D32"/>
    <w:rsid w:val="00292BED"/>
    <w:rsid w:val="00A833C4"/>
    <w:rsid w:val="00D62D32"/>
    <w:rsid w:val="00E00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D32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D32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4</Words>
  <Characters>2594</Characters>
  <Application>Microsoft Macintosh Word</Application>
  <DocSecurity>0</DocSecurity>
  <Lines>21</Lines>
  <Paragraphs>6</Paragraphs>
  <ScaleCrop>false</ScaleCrop>
  <Company>University of Southampton</Company>
  <LinksUpToDate>false</LinksUpToDate>
  <CharactersWithSpaces>3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Benson</dc:creator>
  <cp:keywords/>
  <dc:description/>
  <cp:lastModifiedBy>Valerie Benson</cp:lastModifiedBy>
  <cp:revision>2</cp:revision>
  <dcterms:created xsi:type="dcterms:W3CDTF">2012-08-03T11:04:00Z</dcterms:created>
  <dcterms:modified xsi:type="dcterms:W3CDTF">2012-08-03T11:04:00Z</dcterms:modified>
</cp:coreProperties>
</file>